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CBD8A" w14:textId="77777777" w:rsidR="0041751D" w:rsidRPr="00F5647E" w:rsidRDefault="00B54624" w:rsidP="004570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48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F564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570FA" w:rsidRPr="00F564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opathological characteristics and clinical prognosis of 112 early-stage PDAC, data from </w:t>
      </w:r>
      <w:bookmarkStart w:id="0" w:name="OLE_LINK89"/>
      <w:bookmarkStart w:id="1" w:name="OLE_LINK90"/>
      <w:r w:rsidR="004570FA" w:rsidRPr="00F5647E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bookmarkEnd w:id="0"/>
      <w:bookmarkEnd w:id="1"/>
      <w:r w:rsidR="004570FA" w:rsidRPr="00F5647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4"/>
        <w:tblW w:w="1362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36"/>
        <w:gridCol w:w="1537"/>
        <w:gridCol w:w="1134"/>
        <w:gridCol w:w="1701"/>
        <w:gridCol w:w="851"/>
        <w:gridCol w:w="1437"/>
        <w:gridCol w:w="1171"/>
        <w:gridCol w:w="1786"/>
        <w:gridCol w:w="868"/>
      </w:tblGrid>
      <w:tr w:rsidR="00276925" w:rsidRPr="00F5647E" w14:paraId="577F46FD" w14:textId="77777777" w:rsidTr="004E0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1501EB1" w14:textId="77777777" w:rsidR="00276925" w:rsidRPr="00F5647E" w:rsidRDefault="00276925" w:rsidP="002769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223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9B631AF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5262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D9CE80F" w14:textId="6C1445AE" w:rsidR="00276925" w:rsidRPr="00864857" w:rsidRDefault="00F5647E" w:rsidP="0027692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18"/>
                <w:szCs w:val="18"/>
              </w:rPr>
            </w:pPr>
            <w:r w:rsidRPr="00BA5509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Relapse-free survival</w:t>
            </w:r>
          </w:p>
        </w:tc>
      </w:tr>
      <w:tr w:rsidR="00276925" w:rsidRPr="00F5647E" w14:paraId="76F4F20D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8D332F3" w14:textId="77777777" w:rsidR="00276925" w:rsidRPr="00F5647E" w:rsidRDefault="00276925" w:rsidP="0027692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956625A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(n=112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207FAE0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S (days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7303797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FD1A25B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3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84E3254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(n=93)</w:t>
            </w:r>
          </w:p>
        </w:tc>
        <w:tc>
          <w:tcPr>
            <w:tcW w:w="11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AEDC656" w14:textId="77777777" w:rsidR="00276925" w:rsidRPr="00F5647E" w:rsidRDefault="006319BB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r w:rsidR="00276925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(days)</w:t>
            </w:r>
          </w:p>
        </w:tc>
        <w:tc>
          <w:tcPr>
            <w:tcW w:w="1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EDEBAF7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1B77AF6" w14:textId="77777777" w:rsidR="00276925" w:rsidRPr="00F5647E" w:rsidRDefault="00276925" w:rsidP="0027692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C170F" w:rsidRPr="00F5647E" w14:paraId="75F005EB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DF6CFE4" w14:textId="77777777" w:rsidR="00B54624" w:rsidRPr="00F5647E" w:rsidRDefault="00B54624" w:rsidP="00B5462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37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0922F46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32C7B47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C822D88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91992F9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52828C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0B06D33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B5A0562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78D61DC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0040855F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141FEFC6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83E4BE2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8F1E57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2FD8B5A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3D7FCA7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10043703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CBF253E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C046303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6F57395D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70F" w:rsidRPr="00F5647E" w14:paraId="75F3E2B9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4649463B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04183289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F575F41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5EDFDE8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 (0.72—1.8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6327716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90F5D9B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D87029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0F7C0BD1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—1.93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4DE0F0B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2C170F" w:rsidRPr="00F5647E" w14:paraId="22802C17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284DC939" w14:textId="77777777" w:rsidR="00B54624" w:rsidRPr="00F5647E" w:rsidRDefault="00B54624" w:rsidP="00B5462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4B2D467B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2F5AE0F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62332F7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F670C70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3F55154E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3E1F2B6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4CD0CEA2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0193E9E2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47435076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2A282F8C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≤60 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62B4CDE2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D4B4C40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CB9200B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50F3C4F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74897544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5864B85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B0117E8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63FEF67F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70F" w:rsidRPr="00F5647E" w14:paraId="2133EF06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C728F09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Adobe 繁黑體 Std B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Adobe 繁黑體 Std B" w:hAnsi="Times New Roman" w:cs="Times New Roman"/>
                <w:b w:val="0"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1E65A1C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1BB82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B7514D9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 (0.96—2.7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5ADB0C2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362D9E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24EE53D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7BD18F9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42—1.60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1C73CAB3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C170F" w:rsidRPr="00F5647E" w14:paraId="5A1D7691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60658348" w14:textId="77777777" w:rsidR="00B54624" w:rsidRPr="00F5647E" w:rsidRDefault="00B54624" w:rsidP="00B5462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lcohol history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316A53A6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717CFC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78A381E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C97AD4B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1DFDA4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3C5D34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5747EDF7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7D810804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62BC484F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375A6EEB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35E09D6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9AC0FC3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8E58E73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99686C0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4EBC5DB3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2B636FB9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0C1E1ED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49051325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70F" w:rsidRPr="00F5647E" w14:paraId="4E3204DB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6C2EDEAE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D21AD33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FFE5E4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C72F6E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 (0.77—2.1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7799C5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5452F2D5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D3AAE2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F388AD4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—2.64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5732AD5F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C170F" w:rsidRPr="00F5647E" w14:paraId="29981768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6FF11C3F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0FD5A329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1E1228E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4F76014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12DA57A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F31F45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A7872B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9D5DC14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0C68BFF0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4BFC765C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4AC6B39E" w14:textId="77777777" w:rsidR="00B54624" w:rsidRPr="00F5647E" w:rsidRDefault="00E67C80" w:rsidP="00E67C80">
            <w:pPr>
              <w:widowControl/>
              <w:ind w:right="72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History of chronic </w:t>
            </w:r>
            <w:r w:rsidR="00B54624"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43E58F23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8B10A47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AE43A75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0A36D3A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58A211E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5C96925A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7797E0F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AE5C67D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754BC57B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2F55962B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016EB4EF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F1FE8FA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639827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74F8ED8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4227FB0A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12D6912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4C8BCCA0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A360432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70F" w:rsidRPr="00F5647E" w14:paraId="53F03D6F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6E3FF49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3C57A40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9EF9DE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88A5B2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0.60—2.9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ED88B29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345F9E7A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534F8E74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E18D3B4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—1.95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097E78E2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</w:tr>
      <w:tr w:rsidR="002C170F" w:rsidRPr="00F5647E" w14:paraId="26CBBA20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4271A22B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1C67131B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954B139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11FBD50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9AE653A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726E40A1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AB24EA3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757F7749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361034F0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54E1810C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0B0166B" w14:textId="77777777" w:rsidR="00B54624" w:rsidRPr="00F5647E" w:rsidRDefault="00B54624" w:rsidP="00B5462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E58FAF0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69F8A9A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194FF60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C15E003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4E3FC0A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7ECDF61E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3E67D2FC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3015F194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59FB60F6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6A2091BB" w14:textId="77777777" w:rsidR="00B54624" w:rsidRPr="00F5647E" w:rsidRDefault="00276925" w:rsidP="00276925">
            <w:pPr>
              <w:widowControl/>
              <w:ind w:right="11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                         &lt; </w:t>
            </w:r>
            <w:r w:rsidR="00B54624"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4cm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7E83B41B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DA175B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62D6B02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6F05CB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93DFCF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A1E366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4419900A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3B7B730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C170F" w:rsidRPr="00F5647E" w14:paraId="3E879DE6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1BC3A3DF" w14:textId="77777777" w:rsidR="00B54624" w:rsidRPr="00F5647E" w:rsidRDefault="00276925" w:rsidP="0027692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                       </w:t>
            </w:r>
            <w:r w:rsidR="00B54624"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≥ 4cm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3B726812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F0F4E03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93089E6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56—1.4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6274154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3B020843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5803B686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217E17C3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—2.42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7D624896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</w:tr>
      <w:tr w:rsidR="002C170F" w:rsidRPr="00F5647E" w14:paraId="10760959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3C160AF" w14:textId="77777777" w:rsidR="00B54624" w:rsidRPr="00F5647E" w:rsidRDefault="00B54624" w:rsidP="00276925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CA71B80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1D6D62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9E1F85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D013CEE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38B6521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75B387C4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036C4FCF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6D3E775D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1931944C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5157CD" w14:textId="77777777" w:rsidR="00B54624" w:rsidRPr="00F5647E" w:rsidRDefault="00B54624" w:rsidP="0027692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Pathological stag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AA21D5B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84CE348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8B815FA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92FE2F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D234B6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7E10FCFE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6CC6943B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C170F" w:rsidRPr="00F5647E" w14:paraId="58B393A4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1E12DAA3" w14:textId="60C21A4C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332156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18"/>
                <w:szCs w:val="18"/>
              </w:rPr>
              <w:t>I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45A6D70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C2553CE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F0CD1D1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D9F973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5A435EEF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59DCC77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71B9E2AB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0339BA7A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6D41E3EB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C33D2B1" w14:textId="1177B9A4" w:rsidR="00B54624" w:rsidRPr="00F5647E" w:rsidRDefault="00F5647E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332156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18"/>
                <w:szCs w:val="18"/>
              </w:rPr>
              <w:lastRenderedPageBreak/>
              <w:t>II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6B26D885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C4D48D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BF08147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38—2.8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49C4F77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5BA17DCB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5D63AE5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5424E28D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—17.60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61420FA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6925" w:rsidRPr="00F5647E" w14:paraId="660EEC30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3D1AB0E" w14:textId="77777777" w:rsidR="00B54624" w:rsidRPr="00F5647E" w:rsidRDefault="00B54624" w:rsidP="0095692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Neoplasm </w:t>
            </w:r>
            <w:bookmarkStart w:id="2" w:name="OLE_LINK76"/>
            <w:bookmarkStart w:id="3" w:name="OLE_LINK77"/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histological grade</w:t>
            </w:r>
            <w:bookmarkEnd w:id="2"/>
            <w:bookmarkEnd w:id="3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D9BF52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318B46F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5CEC318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581F2F1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3F5F124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3D4CDDBF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48E3CBD1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7B71C78F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6587D06A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265370B0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A16E547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B66D0BA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26233AF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C657853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2BC5C107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5C8AEED7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58F99FBC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53299BDC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5701B81A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7800A0B9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B22CCE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11B586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 (0.54—2.7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11BB193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7E7830C9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3F48DC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37F0B1D6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—2.03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7E339B5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5D0200EC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E4D2F38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3+G4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7219718D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58364579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bookmarkEnd w:id="4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2611F4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08B8E7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 (0.96—5.3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4E62ADF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3D07A89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9DAB0BE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05BB62B6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—8.02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00C692FF" w14:textId="77777777" w:rsidR="00B54624" w:rsidRPr="00864857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4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  <w:r w:rsidR="002848A4" w:rsidRPr="00864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6925" w:rsidRPr="00F5647E" w14:paraId="232594AE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EA5818" w14:textId="77777777" w:rsidR="00B54624" w:rsidRPr="00F5647E" w:rsidRDefault="00B54624" w:rsidP="0095692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Targeted molecular therapy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942676A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386070D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7C96ABE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510DFF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736C60E4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FCDEF16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3A59D3F8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2D174DEE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3C5AAE7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013A5C01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6E83E0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6A1283B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F912484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2E32C7E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6D2C9F32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63E421AB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41EC9B86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0D7BA97A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72156CAA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3AF6A15B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298F39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0C64917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95—0.3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EED1A5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31ED7C10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7EBD3279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3B4642CB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—1.78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117D42E3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276925" w:rsidRPr="00F5647E" w14:paraId="6EB4BFFD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5C216AD6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090C7275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D8F9665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8897AC1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D3724B0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27876754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1093D0DE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1C095D7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4410DA2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4A1C3C20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27363955" w14:textId="77777777" w:rsidR="00B54624" w:rsidRPr="00F5647E" w:rsidRDefault="00B54624" w:rsidP="00B5462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6642456C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76E2E62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8F6198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43E252A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2F247CE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25D93A36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99AE03E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65996DF5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0CAC0C07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383B7596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5C1ACCCA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B2F3E4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E75A614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711724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7791C406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2E1A1570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39B53BE2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78C730E7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464292DB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3F5610A1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63C8D125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A0C5E6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78F10E1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29—0.9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68751B2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1055D7DC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4846BD42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5CD75881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—2.36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4C6B2A4C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</w:tr>
      <w:tr w:rsidR="00276925" w:rsidRPr="00F5647E" w14:paraId="396778EC" w14:textId="77777777" w:rsidTr="004E0A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0308AEF5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7F2CA6D8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F09B55D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27F9C28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4968F9C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2F102EC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1ADFAA11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118C07E0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4416CA9B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7BFC7318" w14:textId="77777777" w:rsidTr="004E0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96BCB1" w14:textId="453D3EEB" w:rsidR="00B54624" w:rsidRPr="00F5647E" w:rsidRDefault="00B54624" w:rsidP="00276925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5" w:name="_Hlk58364888"/>
            <w:bookmarkStart w:id="6" w:name="OLE_LINK82"/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Residual </w:t>
            </w:r>
            <w:bookmarkStart w:id="7" w:name="_Hlk58364383"/>
            <w:bookmarkStart w:id="8" w:name="OLE_LINK78"/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resection</w:t>
            </w:r>
            <w:bookmarkEnd w:id="5"/>
            <w:bookmarkEnd w:id="6"/>
            <w:bookmarkEnd w:id="7"/>
            <w:bookmarkEnd w:id="8"/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ED1ACAB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CD9D1D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B542E5F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6783E9B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4AAA37BF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7F29768C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74B5C2BB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6925" w:rsidRPr="00F5647E" w14:paraId="5E558860" w14:textId="77777777" w:rsidTr="00BA55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1ED866F7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6EF2E652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77ADAC3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F275829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6DF755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CB65AF0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4ACB619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776C6EE4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rence</w:t>
            </w:r>
            <w:proofErr w:type="spellEnd"/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15E71D23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6925" w:rsidRPr="00F5647E" w14:paraId="560CE466" w14:textId="77777777" w:rsidTr="00BA5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shd w:val="clear" w:color="auto" w:fill="FFFFFF" w:themeFill="background1"/>
            <w:noWrap/>
            <w:vAlign w:val="center"/>
            <w:hideMark/>
          </w:tcPr>
          <w:p w14:paraId="125DC1B7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37" w:type="dxa"/>
            <w:shd w:val="clear" w:color="auto" w:fill="FFFFFF" w:themeFill="background1"/>
            <w:noWrap/>
            <w:vAlign w:val="center"/>
            <w:hideMark/>
          </w:tcPr>
          <w:p w14:paraId="31DD401B" w14:textId="77777777" w:rsidR="00B54624" w:rsidRPr="00F5647E" w:rsidRDefault="00B54624" w:rsidP="00E67C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FF10F3F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DE2A9A5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 (1.17—3.2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B92FCE6" w14:textId="77777777" w:rsidR="00B54624" w:rsidRPr="00F5647E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37" w:type="dxa"/>
            <w:shd w:val="clear" w:color="auto" w:fill="FFFFFF" w:themeFill="background1"/>
            <w:noWrap/>
            <w:vAlign w:val="center"/>
            <w:hideMark/>
          </w:tcPr>
          <w:p w14:paraId="00FCFB3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71" w:type="dxa"/>
            <w:shd w:val="clear" w:color="auto" w:fill="FFFFFF" w:themeFill="background1"/>
            <w:noWrap/>
            <w:vAlign w:val="center"/>
            <w:hideMark/>
          </w:tcPr>
          <w:p w14:paraId="043E49F8" w14:textId="77777777" w:rsidR="00B54624" w:rsidRPr="00F5647E" w:rsidRDefault="00B54624" w:rsidP="00B54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786" w:type="dxa"/>
            <w:shd w:val="clear" w:color="auto" w:fill="FFFFFF" w:themeFill="background1"/>
            <w:noWrap/>
            <w:vAlign w:val="center"/>
            <w:hideMark/>
          </w:tcPr>
          <w:p w14:paraId="64A87287" w14:textId="77777777" w:rsidR="00B54624" w:rsidRPr="00F5647E" w:rsidRDefault="00B54624" w:rsidP="00B5462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—5.28</w:t>
            </w:r>
            <w:r w:rsidR="00E67C80"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center"/>
            <w:hideMark/>
          </w:tcPr>
          <w:p w14:paraId="2D3E9CAA" w14:textId="77777777" w:rsidR="00B54624" w:rsidRPr="00864857" w:rsidRDefault="00B54624" w:rsidP="002C17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4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2C170F" w:rsidRPr="00F5647E" w14:paraId="1137C6C5" w14:textId="77777777" w:rsidTr="00BA55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A2F133" w14:textId="77777777" w:rsidR="00B54624" w:rsidRPr="00F5647E" w:rsidRDefault="00B54624" w:rsidP="00B54624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0C0AB1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307FC" w14:textId="77777777" w:rsidR="00B54624" w:rsidRPr="00F5647E" w:rsidRDefault="00B54624" w:rsidP="00B54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5626A9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6129C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4D61E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4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272905" w14:textId="77777777" w:rsidR="00B54624" w:rsidRPr="00F5647E" w:rsidRDefault="00B54624" w:rsidP="00E67C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5D82C6" w14:textId="77777777" w:rsidR="00B54624" w:rsidRPr="00F5647E" w:rsidRDefault="00B54624" w:rsidP="00B546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6EDD97" w14:textId="77777777" w:rsidR="00B54624" w:rsidRPr="00F5647E" w:rsidRDefault="00B54624" w:rsidP="002C17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3D13009" w14:textId="33C1167D" w:rsidR="00B54624" w:rsidRPr="00F5647E" w:rsidRDefault="001A1C42">
      <w:pPr>
        <w:rPr>
          <w:rFonts w:ascii="Times New Roman" w:hAnsi="Times New Roman" w:cs="Times New Roman"/>
        </w:rPr>
      </w:pPr>
      <w:r w:rsidRPr="00864857">
        <w:rPr>
          <w:rFonts w:ascii="Times New Roman" w:hAnsi="Times New Roman" w:cs="Times New Roman"/>
          <w:b/>
          <w:bCs/>
        </w:rPr>
        <w:t>Abbreviations</w:t>
      </w:r>
      <w:r w:rsidRPr="001A1C42">
        <w:rPr>
          <w:rFonts w:ascii="Times New Roman" w:hAnsi="Times New Roman" w:cs="Times New Roman"/>
        </w:rPr>
        <w:t xml:space="preserve">: </w:t>
      </w:r>
      <w:r w:rsidR="00E67C80" w:rsidRPr="00F5647E">
        <w:rPr>
          <w:rFonts w:ascii="Times New Roman" w:hAnsi="Times New Roman" w:cs="Times New Roman"/>
        </w:rPr>
        <w:t xml:space="preserve">PDAC, pancreatic ductal adenocarcinoma; </w:t>
      </w:r>
      <w:r w:rsidR="00B739A8" w:rsidRPr="00B739A8">
        <w:rPr>
          <w:rFonts w:ascii="Times New Roman" w:hAnsi="Times New Roman" w:cs="Times New Roman"/>
        </w:rPr>
        <w:t>TCGA</w:t>
      </w:r>
      <w:r w:rsidR="00B739A8">
        <w:rPr>
          <w:rFonts w:ascii="Times New Roman" w:hAnsi="Times New Roman" w:cs="Times New Roman"/>
        </w:rPr>
        <w:t>,</w:t>
      </w:r>
      <w:r w:rsidR="00B739A8" w:rsidRPr="00B739A8">
        <w:rPr>
          <w:rFonts w:ascii="Times New Roman" w:hAnsi="Times New Roman" w:cs="Times New Roman"/>
        </w:rPr>
        <w:t xml:space="preserve"> </w:t>
      </w:r>
      <w:r w:rsidR="00E4680F" w:rsidRPr="00E4680F">
        <w:rPr>
          <w:rFonts w:ascii="Times New Roman" w:hAnsi="Times New Roman" w:cs="Times New Roman"/>
        </w:rPr>
        <w:t>The Cancer Genome Atlas</w:t>
      </w:r>
      <w:r w:rsidR="00E4680F">
        <w:rPr>
          <w:rFonts w:ascii="Times New Roman" w:hAnsi="Times New Roman" w:cs="Times New Roman"/>
        </w:rPr>
        <w:t>;</w:t>
      </w:r>
      <w:r w:rsidR="00E4680F" w:rsidRPr="00E4680F">
        <w:rPr>
          <w:rFonts w:ascii="Times New Roman" w:hAnsi="Times New Roman" w:cs="Times New Roman"/>
        </w:rPr>
        <w:t xml:space="preserve"> </w:t>
      </w:r>
      <w:r w:rsidR="00E67C80" w:rsidRPr="00F5647E">
        <w:rPr>
          <w:rFonts w:ascii="Times New Roman" w:hAnsi="Times New Roman" w:cs="Times New Roman"/>
        </w:rPr>
        <w:t>HR, hazard ratio; CI, confidence interval</w:t>
      </w:r>
      <w:r w:rsidR="00E67C80" w:rsidRPr="00F5647E">
        <w:rPr>
          <w:rFonts w:ascii="Times New Roman" w:hAnsi="Times New Roman" w:cs="Times New Roman"/>
        </w:rPr>
        <w:t>；</w:t>
      </w:r>
      <w:r w:rsidR="006319BB" w:rsidRPr="00F5647E">
        <w:rPr>
          <w:rFonts w:ascii="Times New Roman" w:hAnsi="Times New Roman" w:cs="Times New Roman"/>
        </w:rPr>
        <w:t>NA, Not Available; MST, median survival time</w:t>
      </w:r>
      <w:r w:rsidR="002848A4" w:rsidRPr="00F5647E">
        <w:rPr>
          <w:rFonts w:ascii="Times New Roman" w:hAnsi="Times New Roman" w:cs="Times New Roman"/>
        </w:rPr>
        <w:t>.</w:t>
      </w:r>
    </w:p>
    <w:sectPr w:rsidR="00B54624" w:rsidRPr="00F5647E" w:rsidSect="00B546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742D6" w14:textId="77777777" w:rsidR="007D29B2" w:rsidRDefault="007D29B2" w:rsidP="00B54624">
      <w:r>
        <w:separator/>
      </w:r>
    </w:p>
  </w:endnote>
  <w:endnote w:type="continuationSeparator" w:id="0">
    <w:p w14:paraId="29BEA686" w14:textId="77777777" w:rsidR="007D29B2" w:rsidRDefault="007D29B2" w:rsidP="00B54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繁黑體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B9C85" w14:textId="77777777" w:rsidR="007D29B2" w:rsidRDefault="007D29B2" w:rsidP="00B54624">
      <w:r>
        <w:separator/>
      </w:r>
    </w:p>
  </w:footnote>
  <w:footnote w:type="continuationSeparator" w:id="0">
    <w:p w14:paraId="429A886F" w14:textId="77777777" w:rsidR="007D29B2" w:rsidRDefault="007D29B2" w:rsidP="00B54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68A"/>
    <w:rsid w:val="0009148F"/>
    <w:rsid w:val="001A1C42"/>
    <w:rsid w:val="00270405"/>
    <w:rsid w:val="0027189D"/>
    <w:rsid w:val="00276925"/>
    <w:rsid w:val="002848A4"/>
    <w:rsid w:val="002C170F"/>
    <w:rsid w:val="00332156"/>
    <w:rsid w:val="00395D3E"/>
    <w:rsid w:val="0041751D"/>
    <w:rsid w:val="004570FA"/>
    <w:rsid w:val="004D7754"/>
    <w:rsid w:val="004E0AB2"/>
    <w:rsid w:val="005C3BF8"/>
    <w:rsid w:val="006319BB"/>
    <w:rsid w:val="00710E61"/>
    <w:rsid w:val="0079368A"/>
    <w:rsid w:val="007D29B2"/>
    <w:rsid w:val="00864857"/>
    <w:rsid w:val="00956928"/>
    <w:rsid w:val="00B54624"/>
    <w:rsid w:val="00B54D01"/>
    <w:rsid w:val="00B739A8"/>
    <w:rsid w:val="00BA5509"/>
    <w:rsid w:val="00C8566A"/>
    <w:rsid w:val="00DF50C8"/>
    <w:rsid w:val="00E4680F"/>
    <w:rsid w:val="00E67C80"/>
    <w:rsid w:val="00F26905"/>
    <w:rsid w:val="00F5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CB704"/>
  <w15:chartTrackingRefBased/>
  <w15:docId w15:val="{6019A6B1-7574-487F-A6C7-D458FDD6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624"/>
    <w:rPr>
      <w:sz w:val="18"/>
      <w:szCs w:val="18"/>
    </w:rPr>
  </w:style>
  <w:style w:type="table" w:styleId="a7">
    <w:name w:val="Table Grid"/>
    <w:basedOn w:val="a1"/>
    <w:uiPriority w:val="39"/>
    <w:rsid w:val="00B54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69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2769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564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6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8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86</Words>
  <Characters>1635</Characters>
  <Application>Microsoft Office Word</Application>
  <DocSecurity>0</DocSecurity>
  <Lines>13</Lines>
  <Paragraphs>3</Paragraphs>
  <ScaleCrop>false</ScaleCrop>
  <Company>Microsoft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o Shutian</cp:lastModifiedBy>
  <cp:revision>14</cp:revision>
  <dcterms:created xsi:type="dcterms:W3CDTF">2020-01-16T09:22:00Z</dcterms:created>
  <dcterms:modified xsi:type="dcterms:W3CDTF">2022-07-13T18:09:00Z</dcterms:modified>
</cp:coreProperties>
</file>